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1A9D9" w14:textId="43F1C8BF" w:rsidR="008D4850" w:rsidRPr="00716319" w:rsidRDefault="008C66D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="0071631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716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. </w:t>
      </w:r>
      <w:r w:rsidR="00716319" w:rsidRPr="006B5BCC">
        <w:rPr>
          <w:rFonts w:ascii="Times New Roman" w:hAnsi="Times New Roman" w:cs="Times New Roman"/>
          <w:b/>
          <w:bCs/>
          <w:sz w:val="24"/>
          <w:szCs w:val="24"/>
        </w:rPr>
        <w:t xml:space="preserve">Comparison of clinical and endoscopic characteristics between </w:t>
      </w:r>
      <w:r w:rsidR="00716319">
        <w:rPr>
          <w:rFonts w:ascii="Times New Roman" w:hAnsi="Times New Roman" w:cs="Times New Roman"/>
          <w:b/>
          <w:bCs/>
          <w:sz w:val="24"/>
          <w:szCs w:val="24"/>
        </w:rPr>
        <w:t>TSA/TSA-</w:t>
      </w:r>
      <w:proofErr w:type="spellStart"/>
      <w:r w:rsidR="00716319">
        <w:rPr>
          <w:rFonts w:ascii="Times New Roman" w:hAnsi="Times New Roman" w:cs="Times New Roman"/>
          <w:b/>
          <w:bCs/>
          <w:sz w:val="24"/>
          <w:szCs w:val="24"/>
        </w:rPr>
        <w:t>dysplasias</w:t>
      </w:r>
      <w:proofErr w:type="spellEnd"/>
      <w:r w:rsidR="007163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6319" w:rsidRPr="006B5BC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716319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="00716319" w:rsidRPr="006B5BCC">
        <w:rPr>
          <w:rFonts w:ascii="Times New Roman" w:hAnsi="Times New Roman" w:cs="Times New Roman"/>
          <w:b/>
          <w:bCs/>
          <w:sz w:val="24"/>
          <w:szCs w:val="24"/>
        </w:rPr>
        <w:t>UC</w:t>
      </w:r>
      <w:r w:rsidR="00716319">
        <w:rPr>
          <w:rFonts w:ascii="Times New Roman" w:hAnsi="Times New Roman" w:cs="Times New Roman"/>
          <w:b/>
          <w:bCs/>
          <w:sz w:val="24"/>
          <w:szCs w:val="24"/>
        </w:rPr>
        <w:t xml:space="preserve"> and TSAs in patients without IBD</w:t>
      </w:r>
    </w:p>
    <w:p w14:paraId="42AAC09E" w14:textId="77777777" w:rsidR="008D4A8A" w:rsidRDefault="008D4A8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  <w:gridCol w:w="2835"/>
      </w:tblGrid>
      <w:tr w:rsidR="009109AE" w:rsidRPr="00C33526" w14:paraId="2E56D193" w14:textId="77777777" w:rsidTr="009109AE">
        <w:trPr>
          <w:trHeight w:val="37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75AEC" w14:textId="77777777" w:rsidR="009109AE" w:rsidRPr="00C33526" w:rsidRDefault="009109AE" w:rsidP="00C335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7D139" w14:textId="5DB241BD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SA or TSA-like </w:t>
            </w:r>
            <w:proofErr w:type="spellStart"/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ysplasi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s with 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C (n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2481B" w14:textId="0CEFEAF9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S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ithout IBD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 (n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0270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)</w:t>
            </w:r>
          </w:p>
        </w:tc>
      </w:tr>
      <w:tr w:rsidR="009109AE" w:rsidRPr="00C33526" w14:paraId="38CFF666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0B002A99" w14:textId="5995191F" w:rsidR="009109AE" w:rsidRPr="00C33526" w:rsidRDefault="009109AE" w:rsidP="00C335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oplasia location</w:t>
            </w:r>
          </w:p>
        </w:tc>
        <w:tc>
          <w:tcPr>
            <w:tcW w:w="3544" w:type="dxa"/>
            <w:noWrap/>
            <w:hideMark/>
          </w:tcPr>
          <w:p w14:paraId="206EF618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5BE3A745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09AE" w:rsidRPr="00C33526" w14:paraId="50BF39A8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1D2C66AC" w14:textId="1934954B" w:rsidR="009109AE" w:rsidRPr="00C33526" w:rsidRDefault="009109AE" w:rsidP="00C335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Proximal colon</w:t>
            </w:r>
          </w:p>
        </w:tc>
        <w:tc>
          <w:tcPr>
            <w:tcW w:w="3544" w:type="dxa"/>
            <w:noWrap/>
            <w:hideMark/>
          </w:tcPr>
          <w:p w14:paraId="4B6B9020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4)</w:t>
            </w:r>
          </w:p>
        </w:tc>
        <w:tc>
          <w:tcPr>
            <w:tcW w:w="2835" w:type="dxa"/>
            <w:noWrap/>
            <w:hideMark/>
          </w:tcPr>
          <w:p w14:paraId="78850BF0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20)</w:t>
            </w:r>
          </w:p>
        </w:tc>
      </w:tr>
      <w:tr w:rsidR="009109AE" w:rsidRPr="00C33526" w14:paraId="164333EA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5313BB7F" w14:textId="4AF0D842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Distal colon</w:t>
            </w:r>
          </w:p>
        </w:tc>
        <w:tc>
          <w:tcPr>
            <w:tcW w:w="3544" w:type="dxa"/>
            <w:noWrap/>
            <w:hideMark/>
          </w:tcPr>
          <w:p w14:paraId="370CCC55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86)</w:t>
            </w:r>
          </w:p>
        </w:tc>
        <w:tc>
          <w:tcPr>
            <w:tcW w:w="2835" w:type="dxa"/>
            <w:noWrap/>
            <w:hideMark/>
          </w:tcPr>
          <w:p w14:paraId="0107A084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80)</w:t>
            </w:r>
          </w:p>
        </w:tc>
      </w:tr>
      <w:tr w:rsidR="009109AE" w:rsidRPr="00C33526" w14:paraId="5D4A0D43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2B2B636D" w14:textId="1DFCAA20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ze, m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10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44" w:type="dxa"/>
            <w:noWrap/>
            <w:hideMark/>
          </w:tcPr>
          <w:p w14:paraId="3A920C66" w14:textId="6EDEB66D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5</w:t>
            </w:r>
            <w:r w:rsidR="00211CC3" w:rsidRPr="00D81A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)</w:t>
            </w:r>
          </w:p>
        </w:tc>
        <w:tc>
          <w:tcPr>
            <w:tcW w:w="2835" w:type="dxa"/>
            <w:noWrap/>
            <w:hideMark/>
          </w:tcPr>
          <w:p w14:paraId="0FF2854E" w14:textId="39C8CDB1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10</w:t>
            </w:r>
            <w:r w:rsidR="00211CC3" w:rsidRPr="00D81A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)</w:t>
            </w:r>
          </w:p>
        </w:tc>
      </w:tr>
      <w:tr w:rsidR="009109AE" w:rsidRPr="00C33526" w14:paraId="1B0D2BF5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7CEB9C5A" w14:textId="47F1948D" w:rsidR="009109AE" w:rsidRPr="00C33526" w:rsidRDefault="009109AE" w:rsidP="00C335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rphology</w:t>
            </w:r>
          </w:p>
        </w:tc>
        <w:tc>
          <w:tcPr>
            <w:tcW w:w="3544" w:type="dxa"/>
            <w:noWrap/>
            <w:hideMark/>
          </w:tcPr>
          <w:p w14:paraId="75DA20CD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4C295F45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09AE" w:rsidRPr="00C33526" w14:paraId="2FAA07FC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635C1AB6" w14:textId="62A17979" w:rsidR="009109AE" w:rsidRPr="00C33526" w:rsidRDefault="009109AE" w:rsidP="00C335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Polypoid</w:t>
            </w:r>
          </w:p>
        </w:tc>
        <w:tc>
          <w:tcPr>
            <w:tcW w:w="3544" w:type="dxa"/>
            <w:noWrap/>
            <w:hideMark/>
          </w:tcPr>
          <w:p w14:paraId="5F79A79C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71)</w:t>
            </w:r>
          </w:p>
        </w:tc>
        <w:tc>
          <w:tcPr>
            <w:tcW w:w="2835" w:type="dxa"/>
            <w:noWrap/>
            <w:hideMark/>
          </w:tcPr>
          <w:p w14:paraId="591FF04D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 (60)</w:t>
            </w:r>
          </w:p>
        </w:tc>
      </w:tr>
      <w:tr w:rsidR="009109AE" w:rsidRPr="00C33526" w14:paraId="76B2B313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29012C5C" w14:textId="6FBE7BD8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Non-polypoid</w:t>
            </w:r>
          </w:p>
        </w:tc>
        <w:tc>
          <w:tcPr>
            <w:tcW w:w="3544" w:type="dxa"/>
            <w:noWrap/>
            <w:hideMark/>
          </w:tcPr>
          <w:p w14:paraId="2D0F88C9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29)</w:t>
            </w:r>
          </w:p>
        </w:tc>
        <w:tc>
          <w:tcPr>
            <w:tcW w:w="2835" w:type="dxa"/>
            <w:noWrap/>
            <w:hideMark/>
          </w:tcPr>
          <w:p w14:paraId="47FF45CF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40)</w:t>
            </w:r>
          </w:p>
        </w:tc>
      </w:tr>
      <w:tr w:rsidR="003907B1" w:rsidRPr="00C33526" w14:paraId="71DF5067" w14:textId="77777777" w:rsidTr="009109AE">
        <w:trPr>
          <w:trHeight w:val="375"/>
        </w:trPr>
        <w:tc>
          <w:tcPr>
            <w:tcW w:w="3119" w:type="dxa"/>
            <w:noWrap/>
          </w:tcPr>
          <w:p w14:paraId="39D848D9" w14:textId="54EDC926" w:rsidR="003907B1" w:rsidRPr="00C33526" w:rsidRDefault="003907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tinct border</w:t>
            </w:r>
          </w:p>
        </w:tc>
        <w:tc>
          <w:tcPr>
            <w:tcW w:w="3544" w:type="dxa"/>
            <w:noWrap/>
          </w:tcPr>
          <w:p w14:paraId="396F839A" w14:textId="569C078D" w:rsidR="003907B1" w:rsidRPr="00C33526" w:rsidRDefault="003907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0)</w:t>
            </w:r>
          </w:p>
        </w:tc>
        <w:tc>
          <w:tcPr>
            <w:tcW w:w="2835" w:type="dxa"/>
            <w:noWrap/>
          </w:tcPr>
          <w:p w14:paraId="06186B76" w14:textId="2FA7473D" w:rsidR="003907B1" w:rsidRPr="00C33526" w:rsidRDefault="003907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100)</w:t>
            </w:r>
          </w:p>
        </w:tc>
      </w:tr>
      <w:tr w:rsidR="009109AE" w:rsidRPr="00C33526" w14:paraId="64FE3A28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408CE6B3" w14:textId="73D317FE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topatholo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10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44" w:type="dxa"/>
            <w:noWrap/>
            <w:hideMark/>
          </w:tcPr>
          <w:p w14:paraId="787B322C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2940B753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09AE" w:rsidRPr="00C33526" w14:paraId="727859AC" w14:textId="77777777" w:rsidTr="009109AE">
        <w:trPr>
          <w:trHeight w:val="375"/>
        </w:trPr>
        <w:tc>
          <w:tcPr>
            <w:tcW w:w="3119" w:type="dxa"/>
            <w:noWrap/>
            <w:hideMark/>
          </w:tcPr>
          <w:p w14:paraId="0809ECEC" w14:textId="11C870A1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TSA</w:t>
            </w:r>
          </w:p>
        </w:tc>
        <w:tc>
          <w:tcPr>
            <w:tcW w:w="3544" w:type="dxa"/>
            <w:noWrap/>
            <w:hideMark/>
          </w:tcPr>
          <w:p w14:paraId="7FD2CBC8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14)</w:t>
            </w:r>
          </w:p>
        </w:tc>
        <w:tc>
          <w:tcPr>
            <w:tcW w:w="2835" w:type="dxa"/>
            <w:noWrap/>
            <w:hideMark/>
          </w:tcPr>
          <w:p w14:paraId="54E0C4BF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 (100)</w:t>
            </w:r>
          </w:p>
        </w:tc>
      </w:tr>
      <w:tr w:rsidR="009109AE" w:rsidRPr="00C33526" w14:paraId="400565A9" w14:textId="77777777" w:rsidTr="009109AE">
        <w:trPr>
          <w:trHeight w:val="375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0E14FFAB" w14:textId="0F28C7E0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TSA-like dysplasi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6A0F10D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 (8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74C66D2" w14:textId="77777777" w:rsidR="009109AE" w:rsidRPr="00C33526" w:rsidRDefault="009109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)</w:t>
            </w:r>
          </w:p>
        </w:tc>
      </w:tr>
    </w:tbl>
    <w:p w14:paraId="78E8579A" w14:textId="5E41D015" w:rsidR="009109AE" w:rsidRPr="009109AE" w:rsidRDefault="009109AE" w:rsidP="009109A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109AE">
        <w:rPr>
          <w:rFonts w:ascii="Times New Roman" w:hAnsi="Times New Roman" w:cs="Times New Roman"/>
          <w:color w:val="000000" w:themeColor="text1"/>
          <w:sz w:val="24"/>
          <w:szCs w:val="24"/>
        </w:rPr>
        <w:t>IBD, inflammatory bowel disease; TSA, traditional serrated adenoma; UC, ulcerative colitis</w:t>
      </w:r>
      <w:r w:rsidRPr="009109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475B585" w14:textId="12C5C0F3" w:rsidR="009109AE" w:rsidRPr="009109AE" w:rsidRDefault="009109AE" w:rsidP="009109AE">
      <w:pPr>
        <w:rPr>
          <w:rFonts w:ascii="Times New Roman" w:hAnsi="Times New Roman" w:cs="Times New Roman"/>
          <w:sz w:val="24"/>
          <w:szCs w:val="24"/>
        </w:rPr>
      </w:pPr>
      <w:r w:rsidRPr="009109A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109A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09AE">
        <w:rPr>
          <w:rFonts w:ascii="Times New Roman" w:hAnsi="Times New Roman" w:cs="Times New Roman"/>
          <w:sz w:val="24"/>
          <w:szCs w:val="24"/>
        </w:rPr>
        <w:t xml:space="preserve"> &lt; 0.05 between TSA/TSA-</w:t>
      </w:r>
      <w:proofErr w:type="spellStart"/>
      <w:r w:rsidRPr="009109AE">
        <w:rPr>
          <w:rFonts w:ascii="Times New Roman" w:hAnsi="Times New Roman" w:cs="Times New Roman"/>
          <w:sz w:val="24"/>
          <w:szCs w:val="24"/>
        </w:rPr>
        <w:t>dysplasias</w:t>
      </w:r>
      <w:proofErr w:type="spellEnd"/>
      <w:r w:rsidRPr="009109AE">
        <w:rPr>
          <w:rFonts w:ascii="Times New Roman" w:hAnsi="Times New Roman" w:cs="Times New Roman"/>
          <w:sz w:val="24"/>
          <w:szCs w:val="24"/>
        </w:rPr>
        <w:t xml:space="preserve"> in patients with UC and TSAs in patients without IBD</w:t>
      </w:r>
    </w:p>
    <w:p w14:paraId="3AA4C6B9" w14:textId="77777777" w:rsidR="00C33526" w:rsidRPr="009109AE" w:rsidRDefault="00C335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33526" w:rsidRPr="009109AE" w:rsidSect="004E4C76"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5E729" w14:textId="77777777" w:rsidR="00AF4B38" w:rsidRDefault="00AF4B38" w:rsidP="00E44C6D">
      <w:r>
        <w:separator/>
      </w:r>
    </w:p>
  </w:endnote>
  <w:endnote w:type="continuationSeparator" w:id="0">
    <w:p w14:paraId="376B9585" w14:textId="77777777" w:rsidR="00AF4B38" w:rsidRDefault="00AF4B38" w:rsidP="00E4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F6241" w14:textId="77777777" w:rsidR="00AF4B38" w:rsidRDefault="00AF4B38" w:rsidP="00E44C6D">
      <w:r>
        <w:separator/>
      </w:r>
    </w:p>
  </w:footnote>
  <w:footnote w:type="continuationSeparator" w:id="0">
    <w:p w14:paraId="689D89A9" w14:textId="77777777" w:rsidR="00AF4B38" w:rsidRDefault="00AF4B38" w:rsidP="00E44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76"/>
    <w:rsid w:val="000270ED"/>
    <w:rsid w:val="00043577"/>
    <w:rsid w:val="000B4928"/>
    <w:rsid w:val="000F2B71"/>
    <w:rsid w:val="000F4E18"/>
    <w:rsid w:val="00162E2A"/>
    <w:rsid w:val="00211CC3"/>
    <w:rsid w:val="00232B88"/>
    <w:rsid w:val="00260E61"/>
    <w:rsid w:val="00271F7D"/>
    <w:rsid w:val="002F4CC7"/>
    <w:rsid w:val="003860A4"/>
    <w:rsid w:val="003907B1"/>
    <w:rsid w:val="00416C3D"/>
    <w:rsid w:val="00443F7A"/>
    <w:rsid w:val="004E4C76"/>
    <w:rsid w:val="00587C94"/>
    <w:rsid w:val="005C65AF"/>
    <w:rsid w:val="005F2A88"/>
    <w:rsid w:val="0068058D"/>
    <w:rsid w:val="006B5BCC"/>
    <w:rsid w:val="00701D25"/>
    <w:rsid w:val="00716319"/>
    <w:rsid w:val="007C3F73"/>
    <w:rsid w:val="008111A7"/>
    <w:rsid w:val="00867AA1"/>
    <w:rsid w:val="008B3610"/>
    <w:rsid w:val="008C66D2"/>
    <w:rsid w:val="008D4850"/>
    <w:rsid w:val="008D4A8A"/>
    <w:rsid w:val="009109AE"/>
    <w:rsid w:val="00942CF4"/>
    <w:rsid w:val="00A02526"/>
    <w:rsid w:val="00A8708C"/>
    <w:rsid w:val="00A94415"/>
    <w:rsid w:val="00AC7199"/>
    <w:rsid w:val="00AF4B38"/>
    <w:rsid w:val="00AF4F07"/>
    <w:rsid w:val="00BA35E4"/>
    <w:rsid w:val="00C33526"/>
    <w:rsid w:val="00C369CF"/>
    <w:rsid w:val="00C51089"/>
    <w:rsid w:val="00CF7670"/>
    <w:rsid w:val="00D03729"/>
    <w:rsid w:val="00E44C6D"/>
    <w:rsid w:val="00E462E2"/>
    <w:rsid w:val="00F35FAC"/>
    <w:rsid w:val="00F7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FCA3A"/>
  <w15:chartTrackingRefBased/>
  <w15:docId w15:val="{2C8474BC-CFE9-4592-AF77-81D2F824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4C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4C6D"/>
  </w:style>
  <w:style w:type="paragraph" w:styleId="a6">
    <w:name w:val="footer"/>
    <w:basedOn w:val="a"/>
    <w:link w:val="a7"/>
    <w:uiPriority w:val="99"/>
    <w:unhideWhenUsed/>
    <w:rsid w:val="00E44C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4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 Masafumi</dc:creator>
  <cp:keywords/>
  <dc:description/>
  <cp:lastModifiedBy>Nishio Masafumi</cp:lastModifiedBy>
  <cp:revision>48</cp:revision>
  <dcterms:created xsi:type="dcterms:W3CDTF">2023-01-07T01:13:00Z</dcterms:created>
  <dcterms:modified xsi:type="dcterms:W3CDTF">2023-01-13T11:22:00Z</dcterms:modified>
</cp:coreProperties>
</file>